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789B" w:rsidRDefault="00353839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PCR primers used in this study.</w:t>
      </w:r>
    </w:p>
    <w:tbl>
      <w:tblPr>
        <w:tblStyle w:val="61"/>
        <w:tblW w:w="866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4961"/>
        <w:gridCol w:w="2285"/>
      </w:tblGrid>
      <w:tr w:rsidR="009E789B" w:rsidRPr="00E83751" w:rsidTr="00324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961" w:type="dxa"/>
            <w:vAlign w:val="center"/>
          </w:tcPr>
          <w:p w:rsidR="009E789B" w:rsidRPr="00E83751" w:rsidRDefault="00353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837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quence </w:t>
            </w:r>
            <w:r w:rsidRPr="00E83751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2285" w:type="dxa"/>
            <w:vAlign w:val="center"/>
          </w:tcPr>
          <w:p w:rsidR="009E789B" w:rsidRPr="00B83880" w:rsidRDefault="00353839" w:rsidP="00B8388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levant characteristics</w:t>
            </w:r>
          </w:p>
        </w:tc>
      </w:tr>
      <w:tr w:rsidR="009E789B" w:rsidRPr="00E83751" w:rsidTr="00324252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TCCGCCCAGATAGCAAA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OLE_LINK1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  <w:bookmarkEnd w:id="0"/>
          </w:p>
        </w:tc>
      </w:tr>
      <w:tr w:rsidR="009E789B" w:rsidRPr="00E83751" w:rsidTr="0032425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CAGTTCCCGACCATAAA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CAGCACAGTCAAACCC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ATTCCAGTGGCAGAGG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D228D" w:rsidRPr="00E83751" w:rsidTr="0032425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AGTGTAAGCGGAATGT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FD228D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</w:t>
            </w:r>
            <w:r w:rsidR="00E83751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ification of </w:t>
            </w:r>
            <w:r w:rsidR="00E83751"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2</w:t>
            </w:r>
            <w:r w:rsidR="00E83751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</w:t>
            </w:r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presence or not)</w:t>
            </w:r>
            <w:r w:rsidR="00E83751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or </w:t>
            </w:r>
            <w:proofErr w:type="spellStart"/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="00C277E7"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cPEL2 </w:t>
            </w:r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xpression </w:t>
            </w:r>
          </w:p>
        </w:tc>
      </w:tr>
      <w:tr w:rsidR="00FD228D" w:rsidRPr="00E83751" w:rsidTr="0032425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CAGAGCAAACGCCAGA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D228D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bookmarkStart w:id="1" w:name="OLE_LINK2" w:colFirst="2" w:colLast="2"/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TCTCACAGTTGCGTTC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bookmarkStart w:id="2" w:name="OLE_LINK3"/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</w:t>
            </w:r>
            <w:bookmarkEnd w:id="2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</w:t>
            </w:r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size </w:t>
            </w:r>
            <w:r w:rsidR="0076170F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fference</w:t>
            </w:r>
            <w:r w:rsidR="00C277E7"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bookmarkEnd w:id="1"/>
      <w:tr w:rsidR="00FD228D" w:rsidRPr="00E83751" w:rsidTr="0032425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TAAGGGCGATCATCTT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6 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TT</w:t>
            </w: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CCGTCATCAATCGC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</w:t>
            </w: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CTGGGCAGCAGCTCACTT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ACCAATGCTGGCTACCT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CcPEL6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r the construction of deletion mutants</w:t>
            </w:r>
          </w:p>
        </w:tc>
      </w:tr>
      <w:tr w:rsidR="009E789B" w:rsidRPr="00E83751" w:rsidTr="00324252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 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GCA</w:t>
            </w: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TCCTGGAGTTCC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TTGGTTACATCTGCGAGT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5D5E8C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 w:rsid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YW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TGGTGCTAGTAGTCCTTC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AACCGTTGCATATTTGG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5D5E8C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size difference)</w:t>
            </w:r>
          </w:p>
        </w:tc>
      </w:tr>
      <w:tr w:rsidR="009E789B" w:rsidRPr="00E83751" w:rsidTr="00324252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CCCGGATAACTAGACG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 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CCCTGACTTCATTTCGC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9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TTGGCTGGTTTGTGGTA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GTGGGTAATGAGAAGAGC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9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of deletion mutants</w:t>
            </w:r>
          </w:p>
        </w:tc>
      </w:tr>
      <w:tr w:rsidR="009E789B" w:rsidRPr="00E83751" w:rsidTr="00324252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9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ATGCCTTGGATGGTGG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AACAACTACGCCGAGAAGC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B83880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9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9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GTAGTCGGGCTTGGTGAA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TCCCGCTTCACTTCTT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B83880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9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deletion transformants (size difference)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TTCACAGAACCAGGAGC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16 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AAGATGTATCCGTAGGTCAGGTT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1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16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GGAAAGAATCGAAACAAAGAGT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16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GGTTCCCACAATGAGGCTGA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1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16 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ACGAACTCCCAGCCGACCTG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CCGCCCTCGTCAAGCAGAT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7E27DE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6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YW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GTTCAACCCGTTGGCAGT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CCCACGGTTCTTCAGGT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7E27DE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deletion transformants (size difference)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GTTGGATGCGGATTTCA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25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GCATTGAGTGGAGGAGTGT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5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5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GGTCAAAGAAGCCGCAAAA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5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AGCCTTTCTCCTTGATCTCC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5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5 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GTCGCTTGTGGTCCATCTAA</w:t>
            </w:r>
          </w:p>
          <w:p w:rsidR="009E789B" w:rsidRPr="00E83751" w:rsidRDefault="009E7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5</w:t>
            </w:r>
            <w:r w:rsidR="002429AB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9F6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F6D6B">
              <w:rPr>
                <w:rFonts w:ascii="Times New Roman" w:hAnsi="Times New Roman" w:cs="Times New Roman"/>
                <w:bCs/>
                <w:sz w:val="18"/>
                <w:szCs w:val="18"/>
              </w:rPr>
              <w:t>ATGGGCATCGTAAGTGTT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9F6D6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5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5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5</w:t>
            </w:r>
            <w:r w:rsidR="002429AB">
              <w:rPr>
                <w:rFonts w:ascii="Times New Roman" w:hAnsi="Times New Roman" w:cs="Times New Roman"/>
                <w:b w:val="0"/>
                <w:sz w:val="18"/>
                <w:szCs w:val="18"/>
              </w:rPr>
              <w:t>YW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9F6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F6D6B">
              <w:rPr>
                <w:rFonts w:ascii="Times New Roman" w:hAnsi="Times New Roman" w:cs="Times New Roman"/>
                <w:bCs/>
                <w:sz w:val="18"/>
                <w:szCs w:val="18"/>
              </w:rPr>
              <w:t>GTAGGGTTCTTCGGGTT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5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TGATTCACGGAAACTC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9F6D6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lastRenderedPageBreak/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deletion transformants (size difference)</w:t>
            </w:r>
          </w:p>
        </w:tc>
      </w:tr>
      <w:tr w:rsidR="009E789B" w:rsidRPr="00E83751" w:rsidTr="00324252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lastRenderedPageBreak/>
              <w:t>25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CCTTGTCCGACGTGTC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6 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ACGCCGTAGGTGACATTAGC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6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bookmarkStart w:id="3" w:name="OLE_LINK4"/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TCTGCCATCTTCCAGGATTT</w:t>
            </w:r>
            <w:bookmarkEnd w:id="3"/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6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TCGGGCTCAATCCTCTG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2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26 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ACTCCCTTTCTTCTGTCGTTT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  <w:r w:rsidR="007D2793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7D2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2793">
              <w:rPr>
                <w:rFonts w:ascii="Times New Roman" w:hAnsi="Times New Roman" w:cs="Times New Roman"/>
                <w:bCs/>
                <w:sz w:val="18"/>
                <w:szCs w:val="18"/>
              </w:rPr>
              <w:t>GCGGAGGACTACGGCAAA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9C053F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  <w:r w:rsidR="007D2793">
              <w:rPr>
                <w:rFonts w:ascii="Times New Roman" w:hAnsi="Times New Roman" w:cs="Times New Roman"/>
                <w:b w:val="0"/>
                <w:sz w:val="18"/>
                <w:szCs w:val="18"/>
              </w:rPr>
              <w:t>YW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7D2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D2793">
              <w:rPr>
                <w:rFonts w:ascii="Times New Roman" w:hAnsi="Times New Roman" w:cs="Times New Roman"/>
                <w:bCs/>
                <w:sz w:val="18"/>
                <w:szCs w:val="18"/>
              </w:rPr>
              <w:t>GCACTCGCCTGACTTG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TGATTGTGCAGCGTGAT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9C053F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deletion transformants (size difference)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6</w:t>
            </w:r>
            <w:r w:rsidRPr="00E83751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X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ACGCACAGAATATGGAGT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874ED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33 </w:t>
            </w:r>
            <w:r w:rsidR="00353839"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up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CCCCGGGCTGCAGGAATTC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CGTATCCTCTTAACCTTT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up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33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 up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CTCCTTCAATATCATCTTCTCTC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AACGAATGAATAACCAC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 down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GAGTAGATGCCGACCGAACAAGA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TTCGCTCGGTCTTCGT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mplification of downstream fragment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33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for the construction of deletion mutants</w:t>
            </w:r>
          </w:p>
        </w:tc>
      </w:tr>
      <w:tr w:rsidR="009E789B" w:rsidRPr="00E83751" w:rsidTr="0032425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 down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TACCGGGCCCCCCCTCGAG</w:t>
            </w: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GCGGGATTGCTCTTGGA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GGCATCAACTCCAACAA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874ED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r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dent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33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ene deletion transformants (presence or not), or </w:t>
            </w:r>
            <w:proofErr w:type="spellStart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RT</w:t>
            </w:r>
            <w:proofErr w:type="spellEnd"/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33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YW-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CCGGAGCCGATCTTCTT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GCTGAGGGATAGGACTG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874ED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or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dentification of </w:t>
            </w:r>
            <w:r w:rsidRPr="00B83880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>CcPEL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deletion transformants (size difference)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/>
                <w:b w:val="0"/>
                <w:sz w:val="18"/>
                <w:szCs w:val="18"/>
              </w:rPr>
              <w:t>DX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bCs/>
                <w:sz w:val="18"/>
                <w:szCs w:val="18"/>
              </w:rPr>
              <w:t>CATCATGGCAAATTGGT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2-BAX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AGCACCAGCTAGCA</w:t>
            </w:r>
            <w:r w:rsidRPr="00E83751">
              <w:rPr>
                <w:rFonts w:ascii="Times New Roman" w:hAnsi="Times New Roman" w:cs="Times New Roman"/>
                <w:sz w:val="18"/>
                <w:szCs w:val="18"/>
              </w:rPr>
              <w:t>ATGTGTCTCGGCTACGA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="00260A2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2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 w:rsidR="00AA66AC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324252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2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E83751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TCAAGCTTATCGGCGGTCGAC</w:t>
            </w:r>
            <w:r w:rsidRPr="00E83751">
              <w:rPr>
                <w:rFonts w:ascii="Times New Roman" w:hAnsi="Times New Roman" w:cs="Times New Roman" w:hint="eastAsia"/>
                <w:sz w:val="18"/>
                <w:szCs w:val="18"/>
              </w:rPr>
              <w:t>TTATCCAGAGCAAACG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BD46F0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lastRenderedPageBreak/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ATGAAGGTCTCGTTCC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260A20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6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BD46F0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CTAAGAGTTGGTGCTAGTAG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ATGACCCCCACCCCTACCGT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8567E1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9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9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TTAGAAGGTGAGGGTCTGGC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8567E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6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ATGAAGGCTTCCATCTCTCT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8567E1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6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8567E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16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TCAGTAAACAGCCGGGG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2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5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ATGAAGATCGCCTCTACCT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FF5D06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25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324252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2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5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CTAGTTGAAGCCCTGGG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FF5D0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2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ATGCGCACCGACGCCTTCAA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FF5D06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6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FF5D06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2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6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CTAGCACTCGCCTGACTT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F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GTCAGCACCAGCTAGCA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GCCCCCGGTGGCCAGTCTG</w:t>
            </w:r>
          </w:p>
        </w:tc>
        <w:tc>
          <w:tcPr>
            <w:tcW w:w="2285" w:type="dxa"/>
            <w:vMerge w:val="restart"/>
            <w:shd w:val="clear" w:color="auto" w:fill="auto"/>
            <w:vAlign w:val="center"/>
          </w:tcPr>
          <w:p w:rsidR="009E789B" w:rsidRPr="00B83880" w:rsidRDefault="00FF5D06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mplification of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ull length ORF of </w:t>
            </w:r>
            <w:r w:rsidRPr="00AA66AC"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bidi="ar"/>
              </w:rPr>
              <w:t>CcPEL</w:t>
            </w:r>
            <w:r>
              <w:rPr>
                <w:rFonts w:ascii="Times New Roman" w:hAnsi="Times New Roman"/>
                <w:i/>
                <w:color w:val="auto"/>
                <w:sz w:val="18"/>
                <w:szCs w:val="18"/>
                <w:lang w:bidi="ar"/>
              </w:rPr>
              <w:t>33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 xml:space="preserve"> 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(without </w:t>
            </w:r>
            <w:r w:rsidRPr="00B83880"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>SP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 sequence</w:t>
            </w:r>
            <w:r w:rsidRPr="00B83880">
              <w:rPr>
                <w:rFonts w:ascii="Times New Roman" w:hAnsi="Times New Roman" w:hint="eastAsia"/>
                <w:color w:val="auto"/>
                <w:sz w:val="18"/>
                <w:szCs w:val="18"/>
                <w:lang w:bidi="ar"/>
              </w:rPr>
              <w:t>) for the c</w:t>
            </w: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ell-death inhibition assay</w:t>
            </w:r>
          </w:p>
        </w:tc>
      </w:tr>
      <w:tr w:rsidR="009E789B" w:rsidRPr="00E83751" w:rsidTr="0032425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PEL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3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-BAX-</w:t>
            </w: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GCTTATCGGCGGTCGAC</w:t>
            </w: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TTAGCAAGCCTTGAGGGTG</w:t>
            </w:r>
          </w:p>
        </w:tc>
        <w:tc>
          <w:tcPr>
            <w:tcW w:w="2285" w:type="dxa"/>
            <w:vMerge/>
            <w:shd w:val="clear" w:color="auto" w:fill="auto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0E27A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HPH-F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TATTGAAGGAGCATTTTTGG</w:t>
            </w:r>
          </w:p>
        </w:tc>
        <w:tc>
          <w:tcPr>
            <w:tcW w:w="2285" w:type="dxa"/>
            <w:vMerge w:val="restart"/>
            <w:shd w:val="clear" w:color="auto" w:fill="E7E6E6" w:themeFill="background2"/>
            <w:vAlign w:val="center"/>
          </w:tcPr>
          <w:p w:rsidR="009E789B" w:rsidRPr="00B83880" w:rsidRDefault="00353839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83880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plification of </w:t>
            </w:r>
            <w:r w:rsidRPr="00B83880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HPH</w:t>
            </w:r>
            <w:r w:rsidRPr="00B8388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ene cassette</w:t>
            </w:r>
          </w:p>
        </w:tc>
      </w:tr>
      <w:tr w:rsidR="009E789B" w:rsidRPr="00E83751" w:rsidTr="000E27A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E7E6E6" w:themeFill="background2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HPH-R</w:t>
            </w:r>
          </w:p>
        </w:tc>
        <w:tc>
          <w:tcPr>
            <w:tcW w:w="4961" w:type="dxa"/>
            <w:shd w:val="clear" w:color="auto" w:fill="E7E6E6" w:themeFill="background2"/>
            <w:vAlign w:val="center"/>
          </w:tcPr>
          <w:p w:rsidR="009E789B" w:rsidRPr="00260A20" w:rsidRDefault="00353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A20">
              <w:rPr>
                <w:rFonts w:ascii="Times New Roman" w:hAnsi="Times New Roman" w:cs="Times New Roman"/>
                <w:sz w:val="18"/>
                <w:szCs w:val="18"/>
              </w:rPr>
              <w:t>GCTCTTGTTCGGTCGGCATC</w:t>
            </w:r>
          </w:p>
        </w:tc>
        <w:tc>
          <w:tcPr>
            <w:tcW w:w="2285" w:type="dxa"/>
            <w:vMerge/>
            <w:shd w:val="clear" w:color="auto" w:fill="E7E6E6" w:themeFill="background2"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E789B" w:rsidRPr="00E83751" w:rsidTr="0032425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cnew1-F</w:t>
            </w:r>
          </w:p>
        </w:tc>
        <w:tc>
          <w:tcPr>
            <w:tcW w:w="4961" w:type="dxa"/>
            <w:vAlign w:val="center"/>
          </w:tcPr>
          <w:p w:rsidR="009E789B" w:rsidRPr="00260A20" w:rsidRDefault="00353839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A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GCTTTGAAATCAGACC</w:t>
            </w:r>
          </w:p>
        </w:tc>
        <w:tc>
          <w:tcPr>
            <w:tcW w:w="2285" w:type="dxa"/>
            <w:vMerge w:val="restart"/>
            <w:vAlign w:val="center"/>
          </w:tcPr>
          <w:p w:rsidR="009E789B" w:rsidRPr="00B83880" w:rsidRDefault="008F41F5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PCR analysis of </w:t>
            </w:r>
            <w:bookmarkStart w:id="4" w:name="_GoBack"/>
            <w:r w:rsidR="00353839" w:rsidRPr="00353839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CcNEW1 </w:t>
            </w:r>
            <w:bookmarkEnd w:id="4"/>
            <w:r w:rsidR="0035383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pression</w:t>
            </w:r>
          </w:p>
        </w:tc>
      </w:tr>
      <w:tr w:rsidR="009E789B" w:rsidRPr="00E83751" w:rsidTr="0032425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9E789B" w:rsidRPr="00E83751" w:rsidRDefault="00353839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E83751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cnew1-R</w:t>
            </w:r>
          </w:p>
        </w:tc>
        <w:tc>
          <w:tcPr>
            <w:tcW w:w="4961" w:type="dxa"/>
            <w:vAlign w:val="center"/>
          </w:tcPr>
          <w:p w:rsidR="009E789B" w:rsidRPr="00260A20" w:rsidRDefault="00353839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A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TCTCGTGACTAGGAGCAA</w:t>
            </w:r>
          </w:p>
        </w:tc>
        <w:tc>
          <w:tcPr>
            <w:tcW w:w="2285" w:type="dxa"/>
            <w:vMerge/>
            <w:vAlign w:val="center"/>
          </w:tcPr>
          <w:p w:rsidR="009E789B" w:rsidRPr="00B83880" w:rsidRDefault="009E789B" w:rsidP="00B8388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9E789B" w:rsidRDefault="009E789B">
      <w:pPr>
        <w:rPr>
          <w:rFonts w:ascii="Times New Roman" w:hAnsi="Times New Roman" w:cs="Times New Roman"/>
        </w:rPr>
      </w:pPr>
    </w:p>
    <w:sectPr w:rsidR="009E7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lhNTBiZjVkMGEzY2I1YjQ5ZDI5MDliYTA5MTcwMzgifQ=="/>
  </w:docVars>
  <w:rsids>
    <w:rsidRoot w:val="00E166FA"/>
    <w:rsid w:val="0000344B"/>
    <w:rsid w:val="00017F64"/>
    <w:rsid w:val="00025E5E"/>
    <w:rsid w:val="00034DC2"/>
    <w:rsid w:val="000723D3"/>
    <w:rsid w:val="00075649"/>
    <w:rsid w:val="000807E2"/>
    <w:rsid w:val="00087DCF"/>
    <w:rsid w:val="000A19DD"/>
    <w:rsid w:val="000A601B"/>
    <w:rsid w:val="000C686F"/>
    <w:rsid w:val="000C7C0C"/>
    <w:rsid w:val="000D5ED7"/>
    <w:rsid w:val="000E27A4"/>
    <w:rsid w:val="000F2016"/>
    <w:rsid w:val="0010504F"/>
    <w:rsid w:val="00105BF7"/>
    <w:rsid w:val="00130DD5"/>
    <w:rsid w:val="00132983"/>
    <w:rsid w:val="001373E9"/>
    <w:rsid w:val="0016019A"/>
    <w:rsid w:val="00160B1C"/>
    <w:rsid w:val="001930CA"/>
    <w:rsid w:val="001973A8"/>
    <w:rsid w:val="001A0603"/>
    <w:rsid w:val="001C0028"/>
    <w:rsid w:val="001C5449"/>
    <w:rsid w:val="001C72AA"/>
    <w:rsid w:val="001E0F05"/>
    <w:rsid w:val="001F1ECC"/>
    <w:rsid w:val="00201503"/>
    <w:rsid w:val="00206DC4"/>
    <w:rsid w:val="002159DB"/>
    <w:rsid w:val="002251F3"/>
    <w:rsid w:val="002429AB"/>
    <w:rsid w:val="00253F0E"/>
    <w:rsid w:val="00255F7B"/>
    <w:rsid w:val="00260A20"/>
    <w:rsid w:val="0027284F"/>
    <w:rsid w:val="00290095"/>
    <w:rsid w:val="002917C1"/>
    <w:rsid w:val="00295CEE"/>
    <w:rsid w:val="002A124C"/>
    <w:rsid w:val="002B2C52"/>
    <w:rsid w:val="002F017A"/>
    <w:rsid w:val="00305625"/>
    <w:rsid w:val="00306B8E"/>
    <w:rsid w:val="00313349"/>
    <w:rsid w:val="003227C7"/>
    <w:rsid w:val="00324252"/>
    <w:rsid w:val="00347D14"/>
    <w:rsid w:val="00353839"/>
    <w:rsid w:val="003B3978"/>
    <w:rsid w:val="003D75D9"/>
    <w:rsid w:val="004135BC"/>
    <w:rsid w:val="00420106"/>
    <w:rsid w:val="00461AA4"/>
    <w:rsid w:val="00484DEE"/>
    <w:rsid w:val="00485285"/>
    <w:rsid w:val="004A4690"/>
    <w:rsid w:val="004B1A7C"/>
    <w:rsid w:val="004B2218"/>
    <w:rsid w:val="004B4822"/>
    <w:rsid w:val="004C1262"/>
    <w:rsid w:val="004F34AA"/>
    <w:rsid w:val="004F749D"/>
    <w:rsid w:val="005074C7"/>
    <w:rsid w:val="00510A93"/>
    <w:rsid w:val="00522DB7"/>
    <w:rsid w:val="00526929"/>
    <w:rsid w:val="005271CD"/>
    <w:rsid w:val="00547F42"/>
    <w:rsid w:val="00583183"/>
    <w:rsid w:val="005A2BAC"/>
    <w:rsid w:val="005B56D6"/>
    <w:rsid w:val="005B67FA"/>
    <w:rsid w:val="005C4AE0"/>
    <w:rsid w:val="005C65CB"/>
    <w:rsid w:val="005C71FF"/>
    <w:rsid w:val="005D4C3B"/>
    <w:rsid w:val="005D5B76"/>
    <w:rsid w:val="005D5E8C"/>
    <w:rsid w:val="005F5268"/>
    <w:rsid w:val="005F6C8D"/>
    <w:rsid w:val="00626441"/>
    <w:rsid w:val="00635357"/>
    <w:rsid w:val="00636FB7"/>
    <w:rsid w:val="00653E96"/>
    <w:rsid w:val="00655D14"/>
    <w:rsid w:val="00692D08"/>
    <w:rsid w:val="006947B3"/>
    <w:rsid w:val="006B0000"/>
    <w:rsid w:val="006B7EE7"/>
    <w:rsid w:val="006C1CF2"/>
    <w:rsid w:val="006C5FE7"/>
    <w:rsid w:val="006D2330"/>
    <w:rsid w:val="006D668B"/>
    <w:rsid w:val="006F7520"/>
    <w:rsid w:val="00706D05"/>
    <w:rsid w:val="00724547"/>
    <w:rsid w:val="00734F16"/>
    <w:rsid w:val="0076170F"/>
    <w:rsid w:val="0076514D"/>
    <w:rsid w:val="0079176A"/>
    <w:rsid w:val="007A2A56"/>
    <w:rsid w:val="007B64B8"/>
    <w:rsid w:val="007B6960"/>
    <w:rsid w:val="007B788D"/>
    <w:rsid w:val="007C1F6E"/>
    <w:rsid w:val="007D2793"/>
    <w:rsid w:val="007E034E"/>
    <w:rsid w:val="007E27DE"/>
    <w:rsid w:val="007E50D5"/>
    <w:rsid w:val="007F0546"/>
    <w:rsid w:val="008062A7"/>
    <w:rsid w:val="00811003"/>
    <w:rsid w:val="00814DE1"/>
    <w:rsid w:val="00837D77"/>
    <w:rsid w:val="008567E1"/>
    <w:rsid w:val="008665D3"/>
    <w:rsid w:val="00874ED9"/>
    <w:rsid w:val="008A7145"/>
    <w:rsid w:val="008D03F3"/>
    <w:rsid w:val="008D2554"/>
    <w:rsid w:val="008E3AD9"/>
    <w:rsid w:val="008F1B9D"/>
    <w:rsid w:val="008F41F5"/>
    <w:rsid w:val="00904D8F"/>
    <w:rsid w:val="00911CAC"/>
    <w:rsid w:val="00912B50"/>
    <w:rsid w:val="00916661"/>
    <w:rsid w:val="009347E6"/>
    <w:rsid w:val="00936CF9"/>
    <w:rsid w:val="009449C6"/>
    <w:rsid w:val="00954127"/>
    <w:rsid w:val="00966834"/>
    <w:rsid w:val="0098104B"/>
    <w:rsid w:val="009936BF"/>
    <w:rsid w:val="009960F7"/>
    <w:rsid w:val="0099643D"/>
    <w:rsid w:val="009A4C5F"/>
    <w:rsid w:val="009B2453"/>
    <w:rsid w:val="009B4085"/>
    <w:rsid w:val="009C053F"/>
    <w:rsid w:val="009C7835"/>
    <w:rsid w:val="009E5351"/>
    <w:rsid w:val="009E789B"/>
    <w:rsid w:val="009E7918"/>
    <w:rsid w:val="009F06B4"/>
    <w:rsid w:val="009F6D6B"/>
    <w:rsid w:val="00A2440F"/>
    <w:rsid w:val="00A5233D"/>
    <w:rsid w:val="00A558B5"/>
    <w:rsid w:val="00A57F37"/>
    <w:rsid w:val="00A73136"/>
    <w:rsid w:val="00A9418C"/>
    <w:rsid w:val="00A956E4"/>
    <w:rsid w:val="00AA66AC"/>
    <w:rsid w:val="00AB4414"/>
    <w:rsid w:val="00AD4968"/>
    <w:rsid w:val="00AF0A83"/>
    <w:rsid w:val="00AF4C7D"/>
    <w:rsid w:val="00AF588E"/>
    <w:rsid w:val="00B01A01"/>
    <w:rsid w:val="00B0270C"/>
    <w:rsid w:val="00B12274"/>
    <w:rsid w:val="00B22895"/>
    <w:rsid w:val="00B7253E"/>
    <w:rsid w:val="00B83880"/>
    <w:rsid w:val="00B97A86"/>
    <w:rsid w:val="00BB6819"/>
    <w:rsid w:val="00BC194A"/>
    <w:rsid w:val="00BC58E7"/>
    <w:rsid w:val="00BD2D1B"/>
    <w:rsid w:val="00BD46F0"/>
    <w:rsid w:val="00BE2800"/>
    <w:rsid w:val="00C043A4"/>
    <w:rsid w:val="00C277E7"/>
    <w:rsid w:val="00C443EA"/>
    <w:rsid w:val="00C44D62"/>
    <w:rsid w:val="00C7181B"/>
    <w:rsid w:val="00C83382"/>
    <w:rsid w:val="00C938B6"/>
    <w:rsid w:val="00C97F58"/>
    <w:rsid w:val="00CA1B91"/>
    <w:rsid w:val="00CB2694"/>
    <w:rsid w:val="00CC3B95"/>
    <w:rsid w:val="00CE59E3"/>
    <w:rsid w:val="00CE5B9E"/>
    <w:rsid w:val="00CF250B"/>
    <w:rsid w:val="00D006BE"/>
    <w:rsid w:val="00D035E5"/>
    <w:rsid w:val="00D140CB"/>
    <w:rsid w:val="00D55AD2"/>
    <w:rsid w:val="00D65A2F"/>
    <w:rsid w:val="00D810A9"/>
    <w:rsid w:val="00DA3F7F"/>
    <w:rsid w:val="00DB4EA8"/>
    <w:rsid w:val="00DC09C8"/>
    <w:rsid w:val="00DC45EE"/>
    <w:rsid w:val="00DE0C41"/>
    <w:rsid w:val="00DE4A66"/>
    <w:rsid w:val="00DE4F1B"/>
    <w:rsid w:val="00DE538E"/>
    <w:rsid w:val="00DE64F8"/>
    <w:rsid w:val="00DF6FB3"/>
    <w:rsid w:val="00E04347"/>
    <w:rsid w:val="00E11346"/>
    <w:rsid w:val="00E166FA"/>
    <w:rsid w:val="00E30DEA"/>
    <w:rsid w:val="00E3375F"/>
    <w:rsid w:val="00E57303"/>
    <w:rsid w:val="00E603DB"/>
    <w:rsid w:val="00E742B8"/>
    <w:rsid w:val="00E83751"/>
    <w:rsid w:val="00E94B7B"/>
    <w:rsid w:val="00EA6947"/>
    <w:rsid w:val="00EA7976"/>
    <w:rsid w:val="00EC3F72"/>
    <w:rsid w:val="00EE50B7"/>
    <w:rsid w:val="00F07880"/>
    <w:rsid w:val="00F2298F"/>
    <w:rsid w:val="00F31F88"/>
    <w:rsid w:val="00F40682"/>
    <w:rsid w:val="00F644C3"/>
    <w:rsid w:val="00F654AC"/>
    <w:rsid w:val="00F83E0A"/>
    <w:rsid w:val="00FC0BF5"/>
    <w:rsid w:val="00FD0FF6"/>
    <w:rsid w:val="00FD228D"/>
    <w:rsid w:val="00FD37CA"/>
    <w:rsid w:val="00FE10CD"/>
    <w:rsid w:val="00FE360B"/>
    <w:rsid w:val="00FF5D06"/>
    <w:rsid w:val="025F4662"/>
    <w:rsid w:val="0DA47D15"/>
    <w:rsid w:val="0E165967"/>
    <w:rsid w:val="11896C98"/>
    <w:rsid w:val="118A0FD0"/>
    <w:rsid w:val="136F5CC1"/>
    <w:rsid w:val="1D3E487F"/>
    <w:rsid w:val="1F0722A5"/>
    <w:rsid w:val="21AE7DCA"/>
    <w:rsid w:val="25925D42"/>
    <w:rsid w:val="274E2D73"/>
    <w:rsid w:val="275F5615"/>
    <w:rsid w:val="2B097A75"/>
    <w:rsid w:val="2B7A0E79"/>
    <w:rsid w:val="2EE74905"/>
    <w:rsid w:val="33260436"/>
    <w:rsid w:val="340B78F6"/>
    <w:rsid w:val="37E27209"/>
    <w:rsid w:val="3BDD3C80"/>
    <w:rsid w:val="413F4D8C"/>
    <w:rsid w:val="44E05AB6"/>
    <w:rsid w:val="452F5D1D"/>
    <w:rsid w:val="469656AD"/>
    <w:rsid w:val="49C16F7D"/>
    <w:rsid w:val="4B5C6F5D"/>
    <w:rsid w:val="4C71362B"/>
    <w:rsid w:val="4F681AF1"/>
    <w:rsid w:val="52466141"/>
    <w:rsid w:val="52A76969"/>
    <w:rsid w:val="54834BDB"/>
    <w:rsid w:val="552705DC"/>
    <w:rsid w:val="56096F3F"/>
    <w:rsid w:val="57410FC2"/>
    <w:rsid w:val="6A31115D"/>
    <w:rsid w:val="6BC73B27"/>
    <w:rsid w:val="6D287521"/>
    <w:rsid w:val="7BE90E62"/>
    <w:rsid w:val="7EA8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A750"/>
  <w15:docId w15:val="{983A12DC-4272-491F-9EB8-8B77B376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981</Words>
  <Characters>5596</Characters>
  <Application>Microsoft Office Word</Application>
  <DocSecurity>0</DocSecurity>
  <Lines>46</Lines>
  <Paragraphs>13</Paragraphs>
  <ScaleCrop>false</ScaleCrop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WY</cp:lastModifiedBy>
  <cp:revision>270</cp:revision>
  <dcterms:created xsi:type="dcterms:W3CDTF">2017-01-13T02:05:00Z</dcterms:created>
  <dcterms:modified xsi:type="dcterms:W3CDTF">2022-11-0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4AADAA48A3249368AD028626EDE24B4</vt:lpwstr>
  </property>
</Properties>
</file>